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"/>
        <w:spacing w:lineRule="auto" w:line="480" w:before="120" w:after="120"/>
        <w:jc w:val="both"/>
        <w:rPr>
          <w:lang w:val="en-US"/>
        </w:rPr>
      </w:pPr>
      <w:r>
        <w:rPr>
          <w:sz w:val="24"/>
          <w:szCs w:val="24"/>
          <w:lang w:val="en-US"/>
        </w:rPr>
        <w:t xml:space="preserve">Influence of commonly used primer systems on automated ribosomal intergenic spacer analysis of bacterial communities in environmental samples </w:t>
      </w:r>
    </w:p>
    <w:p>
      <w:pPr>
        <w:pStyle w:val="Authors"/>
        <w:spacing w:lineRule="auto" w:line="480"/>
        <w:rPr/>
      </w:pPr>
      <w:r>
        <w:rPr>
          <w:lang w:val="en-US"/>
        </w:rPr>
        <w:t>Witoon Purahong, Barbara Stempfhuber, Guillaume Lentendu, Davide Francioli,</w:t>
      </w:r>
      <w:r>
        <w:rPr>
          <w:i/>
          <w:iCs/>
          <w:sz w:val="36"/>
          <w:szCs w:val="36"/>
          <w:lang w:val="en-US" w:eastAsia="en-US" w:bidi="th-TH"/>
        </w:rPr>
        <w:t xml:space="preserve"> </w:t>
      </w:r>
      <w:r>
        <w:rPr>
          <w:lang w:val="en-US"/>
        </w:rPr>
        <w:t>Thomas Reitz,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 François Buscot, Michael Schloter, Dirk Krüger</w:t>
      </w:r>
    </w:p>
    <w:p>
      <w:pPr>
        <w:pStyle w:val="Authors"/>
        <w:spacing w:lineRule="auto" w:line="480"/>
        <w:jc w:val="left"/>
        <w:rPr>
          <w:rFonts w:cs="Arial"/>
          <w:b/>
          <w:b/>
          <w:lang w:val="en-US"/>
        </w:rPr>
      </w:pPr>
      <w:r>
        <w:rPr>
          <w:b/>
          <w:lang w:val="en-US"/>
        </w:rPr>
        <w:t>S1 Sequenc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Times New Roman" w:hAnsi="Times New Roman"/>
          <w:sz w:val="24"/>
          <w:szCs w:val="24"/>
        </w:rPr>
        <w:t xml:space="preserve">Fragment of the plant sequences </w:t>
      </w:r>
      <w:r>
        <w:rPr>
          <w:rFonts w:cs="Arial" w:ascii="Times New Roman" w:hAnsi="Times New Roman"/>
          <w:i/>
          <w:iCs/>
          <w:sz w:val="24"/>
          <w:szCs w:val="24"/>
        </w:rPr>
        <w:t xml:space="preserve">in silico </w:t>
      </w:r>
      <w:r>
        <w:rPr>
          <w:rFonts w:cs="Arial" w:ascii="Times New Roman" w:hAnsi="Times New Roman"/>
          <w:sz w:val="24"/>
          <w:szCs w:val="24"/>
        </w:rPr>
        <w:t>amplified in the embl-pln databases at 0 and 1 mismatch allowed. Sequences are annotated with their original sequence identifier, their species name, their phylum (if available or “None”) and the primer pair which virtually amplified it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FJ789639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Brassica rapa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Strept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catgggagttggattcactcgaaggcgttgagctaaccgtaaggaggcaggcg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gtgggtttagcgactggggtgaagtcgtaacaaggtagccgtaggggaacctgc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tggatcacctcctttctaaggatcgtgacgaaagcgtcagtgctagacactgaaaga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tcgtcatttccaaagaacatagccgccgtcctcatgtcccttcatcactagagatta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agttcgctgcgctgatagctgagcaggctcaagcgcctctggctgctaacgcagcc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ttggcagctgggccggtagctcaggtggttagagcgcacgcctgataagcgtgagg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gaggttcaactcctccccggcccaccagcatttggtgaggggctttagctcagctgg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agcggttgctttgcaagcatcaggtcatcggttcgatcccgataagctccaccattt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gcgcaaatggtcttttgatttgggtccgctgcataagcagcgacggccgttcggcc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gaaccttcggttcgttggagcgccaatcaagcgatctgccagatactctagttgatg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atagcggtttaccagccaaggctggtgatatggctcgcacaagcgagcctctttgac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gtgaatgggttttttaatcgatgccgtggcgacatggttcggtttttggtgtttccg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gggagcatccggaaagcgggcgatgttgtacacacaagattatctggctgagtttaa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ccacaccgatacagctttcgacaaatgctacccagtattgtcgttggtggtgtggac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caagcgtgaggtaagggcatctggtgaatgccttggcatgtacaggcgatgaaggac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gcacgctgcgataagcgtgggggagccgtgagcaggctttgatcccgcga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GU799579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Carica papaya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Strept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catgggagtgggttgcaaaagaagtaggtagcttaaccttcgggagggcgctt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tttgtgattcatgactggggtgaagtcgtaacaaggtaaccgtaggggaacctgc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tggatcacctccttaccttaaagaagcgttctttgcagtgctcacacagattgtctg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gaaagtgaaaagcaaggcgtttacgcgttgggagtgaggctgaagagaataaggccg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gctttctattaatgaaagctcaccctacacgaaaatatcacgcaacgcgtgataagc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tttcgtgtccccttcgtctagaggcccaggacaccgccctttcacggcggtaacagg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tcgaatcccctaggggacgccacttgctggtttgtgagtgaaagtcacctgccttaa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ctcaaaactcatcttcgggtgatgtttgagatatttgctctttaaaaatctggatca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tgaaaattgaaacactgaacaacgaaagttgttcgtgagtctctcaaattttcgcaa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gatgatgaatcgaaagaaacatcttcgggttgtgaggttaagcgactaagcgtacac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ggatgccctggcagtcagaggcgatgaaggacgtgctaatctgcgataagcgtcggt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gtgatatgaaccgttataaccggcga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AF393605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Pedinomonas minor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cacgggagctggctatgcccaaagtcgttaccccaaccgtttggagggggatg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aaggcagagctagtgactggggtgaagtcgtaacaaggtagccgtactggaaggtgc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tggatcacctcctttttaaggtcatttaatgacttaaaaaatgcctttggtattttt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gttcttttaaaactctaagcaaagctcagctccactaagagctggggctattagctc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tggttagagcgcacccctgataagggtgaggtcgctggttcgagtccagcatagccc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gcttacaaaagcttggagtagtttcataattggtttgtactgggggtatagctcag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tagagcgctgcctttgcaaggcagatgtcagcggttcgagtccgcttacctccacc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caaaagtgattacactttttaaaagaataattttttaacgtttttcagctcaattct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gagcataaaaacaaatccatggtcaaaggacatacggattacggtggatacctaggc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tagagtcgatgaagggcgtggaaaccaacgaaatgcttcggggagctggaaacaagc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gatccggaga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AM084273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Paulinella chromatophora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None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catggaagttggccatgcccgaagtcgttacttcaacccttgtggaggaggac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gaaggtggggctgatgactggggtgaagtcgtaacaaggtagccgtaccggaaggtgc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tggatcacctcctaacagggagacaaaatgtgttactaatgtttggctacttata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cattctggtatcctgtcaccttaggtcgatcggtatcttatttcgtaagtctggat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taattcagctatcatttcagttcctaaactttgtctaagtcatgccccggcaagggt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ctgggccattagctcaggtggttagagcgcacccctgataagggtgaggtccctgg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gtccaggatggcccattcgtgtttgggggtttagctcagttggtagagcgcctgc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aagcaggatgtcagcggttcaaatccgctaacctccattgaccaaattcttctaaa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gaaggaagatctttgaagtagcatgagactagacacctaagctgaattagaattca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ttttcttacttagactggtcaaactaaaagtaaaaccagtctaagtaagaaaaatg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aactccttgtaatgagactaaatcttagttttcattagagatagttcggccgaacc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caactacataggcaaaattagaagaataagtttcttatgggggcttacctaaataat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agtccatttgttagactattgctataaggataagcttctagccagaataaaatttga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tttgatataaatgcctgcttttaatttgattaaaacaggccaaaatcatgatattag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tctattttgatgatctgccctcgtgattttgaagtttatcaaaaaattaatctggt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gctacaaagagctcacggtggataccttggcacacagaggcgatgaaggacgtggtt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tgcgataagtctcggggagctggaaacacgctttgatccgggaa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CP000815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Paulinella chromatophora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None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catggaagttggccatgcccgaagtcgttacttcaacccttgtggaggaggac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gaaggtggggctgatgactggggtgaagtcgtaacaaggtagccgtaccggaaggtgc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tggatcacctcctaacagggagacaaaatgtgttactaatgtttggctacttata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cattctggtatcctgtcaccttaggtcgatcggtatcttatttcgtaagtctggat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taattcagctatcatttcagttcctaaactttgtctaagtcatgccccggcaagggt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ctgggccattagctcaggtggttagagcgcacccctgataagggtgaggtccctgg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gtccaggatggcccattcgtgtttgggggtttagctcagttggtagagcgcctgc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aagcaggatgtcagcggttcaaatccgctaacctccattgaccaaattcttctaaa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gaaggaagatctttgaagtagcatgagactagacacctaagctgaattagaattca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ttttcttacttagactggtcaaactaaaagtaaaaccagtctaagtaagaaaaatg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aactccttgtaatgagactaaatcttagttttcattagagatagttcggccgaacc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caactacataggcaaaattagaagaataagtttcttatgggggcttacctaaataat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agtccatttgttagactattgctataaggataagcttctagccagaataaaatttga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tttgatataaatgcctgcttttaatttgattaaaacaggccaaaatcatgatattag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tctattttgatgatctgccctcgtgattttgaagtttatcaaaaaattaatctggt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gctacaaagagctcacggtggataccttggcacacagaggcgatgaaggacgtggtt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tgcgataagtctcggggagctggaaacacgctttgatccgggaa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CP000815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Paulinella chromatophora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None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catggaagttggccatgcccgaagtcgttacttcaacccttgtggaggaggac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gaaggtggggctgatgactggggtgaagtcgtaacaaggtagccgtaccggaaggtgc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tggatcacctcctaacagggagacaaaatgtgttactaatgtttggctacttata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cattctggtatcctgtcaccttaggtcgatcggtatcttatttcgtaagtctggat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taattcagctatcatttcagttcctaaactttgtctaagtcatgccccggcaagggt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ctgggccattagctcaggtggttagagcgcacccctgataagggtgaggtccctgg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gtccaggatggcccattcgtgtttgggggtttagctcagttggtagagcgcctgc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aagcaggatgtcagcggttcaaatccgctaacctccattgaccaaattcttctaaa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gaaggaagatctttgaagtagcatgagactagacacctaagctgaattagaattca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ttttcttacttagactggtcaaactaaaagtaaaaccagtctaagtaagaaaaatg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aactccttgtaatgagactaaatcttagttttcattagagatagttcggccgaacc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caactacataggcaaaattagaagaataagtttcttatgggggcttacctaaataat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agtccatttgttagactattgctataaggataagcttctagccagaataaaatttga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tttgatataaatgcctgcttttaatttgattaaaacaggccaaaatcatgatattag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tctattttgatgatctgccctcgtgattttgaagtttatcaaaaaattaatctggt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gctacaaagagctcacggtggataccttggcacacagaggcgatgaaggacgtggtt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tgcgataagtctcggggagctggaaacacgctttgatccgggaa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DQ291132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Oltmannsiellopsis viridis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catggaagttggttccgcccgaagtcgtggatctaaccttttggaagaaagcg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acggtgtaactagtaactatggtgaagtcgtaacaaggtatccgtactggaaggtgt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tggaatacctcctttaaaggacaaaataatgcgtagcgaagtcctttttgactttg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gtgctttttgtttaacagctacctttgaggtagcctttggctattatgttcctcccc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ggaaggttcccagggggaggaacataatggttttaatatttgcggtggcgtgaatcg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tcacggcccaggtccggtttatccgggcacgggtatatagctcagttggtagagcg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tctttgcacggcagatgtcagcggttcgaatccgcttatatccacctgaaatatat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agtcgggctattagctcagttggttagagcgcgcccctgataagggcgaggtcgctg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caaatccagcatagcccactcgaatcagtgctgttaagttacagcacatagcatcca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attagcttagctagttgggtggggcatccaaagatcaactagctaatttaaagttt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agtggttttgtggtcaaatgacaataggcttatggtggatacctaggcacccaaag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gaagggcgcggaaaccggcgaaacgcttcggggagttggaaacacgctttgatccg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at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DQ291132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Oltmannsiellopsis viridis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catggaagttggttccgcccgaagtcgtggatctaaccttttggaagaaagcg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acggtgtaactagtaactatggtgaagtcgtaacaaggtatccgtactggaaggtgt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tggaatacctcctttaaaggacaaaataatgcgtagcgaagtcctttttgactttg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gtgctttttgtttaacagctacctttgaggtagcctttggctattatgttcctcccc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ggaaggttcccagggggaggaacataatggttttaatatttgcggtggcgtgaatcg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tcacggcccaggtccggtttatccgggcacgggtatatagctcagttggtagagcg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tctttgcacggcagatgtcagcggttcgaatccgcttatatccacctgaaatatat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agtcgggctattagctcagttggttagagcgcgcccctgataagggcgaggtcgctg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caaatccagcatagcccactcgaatcagtgctgttaagttacagcacatagcatcca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attagcttagctagttgggtggggcatccaaagatcaactagctaatttaaagttt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agtggttttgtggtcaaatgacaataggcttatggtggatacctaggcacccaaag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gaagggcgcggaaaccggcgaaacgcttcggggagttggaaacacgctttgatccg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at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FJ858267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Micromonas sp. RCC299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caccatggaagccgactcttccctaagtcgttactcgaacccattgggacgaggat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gaaggcagggttggtgactggggtgaagtcgtaacaaggtagccgtactggaaggtg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tggaatacctcctttttaaagatgaaacaagcgcgcatttcttaaaacaattggc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cattgcttgagaagaaatgcaccacgctacgggctattagctcaggtggttagagcg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ccctgataagggtgaggtctcaggttcaagtcctgaatagcccatggcacgggggta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tcagttggtagagcgctgcctttgcaaggcagacgccagcggttcgagtccgctta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ccagccaagcctttaatttaaaaggtcaattagaattgtggttatttctacacata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aaatcaatcaataaagggcatatggtggagacctagggacctagagccgatgaagg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tgacaaccgacgatatgcctcggggagcaggacgtatgctttgatccgagga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FJ858267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Micromonas sp. RCC299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caccatggaagccgactcttccctaagtcgttactcgaacccattgggacgaggat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gaaggcagggttggtgactggggtgaagtcgtaacaaggtagccgtactggaaggtg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tggaatacctcctttttaaagatgaaacaagcgcgcatttcttaaaacaattggc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cattgcttgagaagaaatgcaccacgctacgggctattagctcaggtggttagagcg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ccctgataagggtgaggtctcaggttcaagtcctgaatagcccatggcacgggggta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tcagttggtagagcgctgcctttgcaaggcagacgccagcggttcgagtccgctta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ccagccaagcctttaatttaaaaggtcaattagaattgtggttatttctacacata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aaatcaatcaataaagggcatatggtggagacctagggacctagagccgatgaagg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tgacaaccgacgatatgcctcggggagcaggacgtatgctttgatccgagga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FJ968740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Pedinomonas minor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caccacgggagctggctatgcccaaagtcgttaccccaaccgtttggagggggatg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aggcagagctagtgactggggtgaagtcgtaacaaggtagccgtactggaaggtgc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ggatcacctcctttttaaggtcatttaatgacttaaaaaatgcctttggtattttt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ttcttttaaaactctaagcaaagctcagctccactaagagctggggctattagctc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tggttagagcgcacccctgataagggtgaggtcgctggttcgagtccagcatagccc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cttacaaaagcttggagtagtttcataattggtttgtactgggggtatagctcag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tagagcgctgcctttgcaaggcagatgtcagcggttcgagtccgcttacctccacc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caaaagtgattacactttttaaaagaataattttttaacgtttttcagctcaattct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gagcataaaaacaaatccatggtcaaaggacatacggattacggtggatacctaggc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agagtcgatgaagggcgtggaaaccaacgaaatgcttcggggagctggaaacaagc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gatccggaga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FJ968740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Pedinomonas minor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caccacgggagctggctatgcccaaagtcgttaccccaaccgtttggagggggatg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aggcagagctagtgactggggtgaagtcgtaacaaggtagccgtactggaaggtgc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ggatcacctcctttttaaggtcatttaatgacttaaaaaatgcctttggtattttt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ttcttttaaaactctaagcaaagctcagctccactaagagctggggctattagctc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tggttagagcgcacccctgataagggtgaggtcgctggttcgagtccagcatagccc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cttacaaaagcttggagtagtttcataattggtttgtactgggggtatagctcag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tagagcgctgcctttgcaaggcagatgtcagcggttcgagtccgcttacctccacc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caaaagtgattacactttttaaaagaataattttttaacgtttttcagctcaattct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gagcataaaaacaaatccatggtcaaaggacatacggattacggtggatacctaggc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agagtcgatgaagggcgtggaaaccaacgaaatgcttcggggagctggaaacaagc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gatccggaga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FN563075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Oltmannsiellopsis viridis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caccatggaagttggttccgcccgaagtcgtggatctaaccttttggaagaaagcg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cggtgtaactagtaactatggtgaagtcgtaacaaggtatccgtactggaaggtgt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ttggaatacctcctttaaaggacaaaataatgcgtagcgaagtcctttttgactttg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tgctttttgtttaacagctacctttgaggtagcctttggctattatgttcctcccc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aaggttcccagggggaggaacataatggttttaatatttgcggtggcgtgaatcg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ttcacggcccaggtccggtttatccgggcacgggtatatagctcagttggtagagcg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tctttgcacggcagatgtcagcggttcgaatccgcttatatccacctgaaatatat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agtcgggctattagctcagttggttagagcgcgcccctgataagggcgaggtcgctg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caaatccagcatagcccactcgaatcagtgctgttaagttacagcacatagcatcca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attagcttagctagttgggtggggcatccaaagatcaactagctaatttaaagttt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gtggttttgtggtcaaatgacaataggcttatggtggatacctaggcacccaaag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tgaagggcgcggaaaccggcgaaacgcttcggggagttggaaacacgctttgatccg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at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FN563083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Nephroselmis pyriformis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caccatggaagctggccatccccgaagtcattaccctaacccattgggaggggggt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aaggcagggctagtgactagggtgaagtcgtaacaaggtagccgtactggaaggtgc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tggatcacctccttttcaggaaaaaaacgcgagcctcgtaggctcgcacgggctat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tcagctggttagagcgcacccctgataagggtgaggacgctggttcgagtccagca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ccaacgggggtatagctcagttggtagagcgctgcctttgcaaggcagatgtcagc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cgagtccgcttacctccacaaatttggtcaaatgaataagagcacatggtggatac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cacctagagacgaagaagggcgtcactaccgacgatacgctccggggagctggaa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gcttcgatccggaga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FN563093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Crustomastix stigmatica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cctgggagttagttttgtccgaagtcgttactctaaccgtaaggaagtggacg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aagtcagagctggcgacctgggtgaagtcgtaacaaggtaaccgtactggaaggtgc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tagaatacctccttctacatgaagtatatgcggagcacacccccgcagacctcccag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cggggtgggtgctcaaacatgggctattagctcaggtggttagagcgcacccctgat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ggtgaggtccctggttcgagtccaggatagcccacccacctcacgaagggtgtcga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acccgagggtgggggtatagctcagttggtagagcgcagcctttgcaaggctgatg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gcggttcgagtccgcttacctccatagcgagggggtgggagatgaatttttgaagaa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ggacgcaaagcaggatgaaatgaatattgaaagggcgcatggcggattcctaggcat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gaggcgatgaagggcgtgactaccgacgaaacgctccagggagccggaaaaaggtt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ctggaga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FN563094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Dolichomastix tenuilepis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tatggaagtttactatacccaaagccattaccttaaccttttggagagggatg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acggtagggtcaataactggagtgaagtcgtaacaaggtagcagtactggaaggtgc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tggattacctccttttttaaggataaaattaaatatatataactttgtgaatctttg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gattccattatgaggtaaatcaatgataacctcaaaaatctatctaagatagataa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ttcatttgaaatcattttgaggaatcattggtctataaaactcttttatagaaaaac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gggggtatagctcagctggtagagcgttgtccttgcacggcaaatgccagcggttcg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ccgcttacctccacaaacccaaagagagagatatacatagtcttatgtatactcatt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ctctaaatgcgtaaccaatcgtatttttgggctactagctcagttggttagagcgta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ctgataagggtaaggtctcaggttcaaatcctgagtagcccaaaccggcttgctttc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ttgcaggtattgaattgatagaaaataaacttaacaaatatttttatttgaaaaag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agactaaaaaaaagacattgataaagaaacaaagggcttatggcggatccctaggc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cagagacgatgaaaggcgtgtttaccgacgaaacgcttcagggagctggaagagtgc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gatctgaaga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FN563095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Mamiella gilva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catggaagtcgactcttccctaagttgttactcgaaccctctgggacgaggat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gaaggcagggttggtgactggggtgaagtcgtaacaaggtagccgtactggaaggtg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tggaatacctccttttaaagatgtaacttttcggcgccgcaactcgcagtatgctg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gcaggcgccaagcgctacgggctatgagctcacagcatgtacatgctgggcgctac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gcctagacgtgtatgggctattagctcaggtggttagagcgcacccctgataagggt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gtctcaggttcaagtcctgaatagcccatggcacgggggtatagctcagttggtaga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tgcctttgcaaggcagacgccagcggttcgagtccgcttacctccagccaaccacg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tgaacgtggaaatgaattgtggtattttgagtttgaaaaaaatcaatcaataaagggc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atggtggagacctagggacctagagccgatgaagggcgtgacaaccgacgaaatgcc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gggagcaggacgtatgcgtcgatccgagga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FN563096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Mantoniella squamata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catggaagtcgactcttccctaagtcgttactcgaacccattgggacgaggat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gaaggcagggttggtgactggggtgaagtcgtaacaaggtagccgtactggaaggtg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tggaatacctcctttttaaagatgaataaagcgcgcattttgtcctgcatgaggc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cttatgaaagcgatgaatgcaccacgctacgggctattagctcaggtggttagagcg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ccctgataagggtgaggtctctggttcaagtccagaatagcccatggcacgggggta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tcagttggtagagcgctgcctttgcaaggcagacgccagcggttcgagtccgctta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ccagccaagccttttcacccaagctttgcttgagtgcatcaaggcatatcagaattgc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ttatttcgatacacaaaacaaaatcaatcaataaagggcatatggtggagacctagg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ctagagccgatgaagggcgtgacaaccgacgatatgcctcggggagcaggacgtatg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tgatccgagga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FN563097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Micromonas pusilla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catggaagtcgactcttccctaagtcgttactcgaacccattgggacgaggat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gaaggcagggttggtgactggggtgaagtcgtaacaaggtagccgtactggaaggtg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tggaatacctcctttttaaagatgaattaagcgcgcatttttcaacctagttggc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cactaaaatatgaaaaatgcaccacgctacgggctattagctcaggtggttagagcg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ccctgataagggtgaggtctctggttcaagtccagaatagcccatggcacgggggta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tcagttggtagagcgctgcctttgcaaggcagacgccagcggttcgagtccgctta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ccagccaagcctaagaaagcttcttaggcatatcagaattgcggttatttgaataca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acaaaatcaatcaataaagggcatatggtggagacctagggacctagagccgatga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gcgtgacaaccgacgatatgcctcggggagcaggacgtatgcactgatccgagga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FN563098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Micromonas pusilla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catggaagccgactcttccctaagtcgttactcgaacccattgggacgaggat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gaaggcagggttggtgactggggtgaagtcgtaacaaggtagccgtactggaaggtg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tggaatacctcctttttaaagatgaaacaagcgcgcatttcttaaaacaattggc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cattgcttgagaagaaatgcaccacgctacgggctattagctcaggtggttagagcg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ccctgataagggtgaggtctcaggttcaagtcctgaatagcccatggcacgggggta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tcagttggtagagcgctgcctttgcaaggcagacgccagcggttcgagtccgctta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ccagccaaacctttaatttaaaaggtcaattagaattgtggttatttcgacacata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aaatcaatcaataaagagcatatggtggagacctagggacctagagccgatgaagg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tgacaaccgacgatatgcctcggggagcaggacgtatgctttaatccgagga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FN563101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Pyramimonas disomata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catgggagctggccatgcccgaagttgttaccctaaccgtgaggagggggatg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aaggtagggctagtgactagggtgaagtcgtaacaaggtagccgtactggaaggtgc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tggatcacctcctttatcaaggtttagaaaccaaaaatagcgttgggctattagctc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tggtaagagcgcacccctgataagggtgaggactctggttcgaatccagaatagccc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ccaatgaattctcatggaagatgggggtatagctcagttggtagagcgctgcctttg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ggcagatgtcagcggttcgagtccgcttacctccatcgttcggtgcacgcacctgaa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gaaataaatcaaaatgaattaagggcttacggtggatacctaggcacctagagacg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aaaggcgtagtaaccgacgaaacgcttcggggagctggaaacaagctttgatccgga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HE610156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Trichosarcina mucosa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catggaagctgattgggcccgaagtcgttgtaaacgcctaaggcacagttagt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tggggtgaagtcgtaacaaggtagnnnnnctggaaggtggccctggatcacctcctt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aatagaaaaagcttttgttccgtgataagccttatatctgcttagactccctgtcc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tctggacaagcgcgtcttcgaagcccctgaatacgtgtcttcgaagagaagcgcgtt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gtctggtttcgcggaaacaaagtaaagcttactagtcatacaatcagaattacggtg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gcgtttaaaaccgcgaccgccgcttttctgagggctattagctcagttggttagagc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cccctgataagggcgaggtcactggttcaaatccagtatagcccacccatttaagag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gtggggttatagctcagttggtagagcgctgtctttgcacggcagatgtcagcgg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aatccgcttaactccacatgtcgcagatacccttagcccagaatatttatccgtgca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attttaaaagaagtggttgtaaagtttttgttctgagcacaaaattaggatttctgt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aagctgctttctaaacttttccgtaggtcgtacgtaggtcgggctcttttacgggt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gtcaaagcaatcttcgacgacaaagtaaccaaaaactttgccggtcattgtatgttt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ttgtatgtctgtcaaagacacctctgcgaacacctttgcgaaggactttgtacctgc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ttaggctagaaaccgcttttttttcttaaagttttggtcaaatatattaaggcttac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ggatacctaggcattcagagacgatgaagggcgtggataccgacgaaacgcttcggg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ttggaaacaagcattgatccgaaga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HE610157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Oltmannsiellopsis sp. CCMP1240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acaccatggaagttggttccgcccgaagtcgtggatctaaccttttggaagaaagcg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acggtgtaactagtaactatggtgaagtcgtaacaaggtatccgtactggaaggtgt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tggaatacctcctttaaaggacaaattaagactaaatttagtcatttaaaagaatc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gtgtattggtaattctttaccaatacgcaaccgattacttatataaagtccacgcg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ttcatatgaagtccgcatcaggtgggtatatagctcagttggtagagcgctgtcttt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cggcagatgtcagcggttcgaatccgcttatatccacctgaaatatcgagtcgggct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agctcagttggttagagcgcgcccctgataagggcgaggtcgctggttcaaatccag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agcccactcgaacaaatacgcagacbcggcgcaatcttgcgccgagtcattgcggtc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gacaataggcttatggtgaatacctaggcacccaaagttgatgaagggcgcggaaa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gcgaaacgcttcggggagttggaaacacgctttgatccgaagat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HE610167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 xml:space="preserve">Pedinomonas sp.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UTEX 'LB 1027'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caccatgggagctggctatgcccaaagtcgttaccccaaccgtttggagggggatg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aggcagagctagtgactggggtgaagtcgtaacaaggtagccgtactggaaggtgc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ggatcacctcctttttaaggtccattcaaaattttcaagaaacaacttgatgaagt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gggctattagctcaggtggttagagcgcacccctgataagggtgaggtcgctggttc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tccagcatagcccatgactccgcaatgttgaagttgaaggacactgttcagcaagca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gctgatcaaagatccaaagccggtttgtgaccgggggtatagctcagttggtagagc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gcctttgcaaggcagatgtcagcggttcgagtccgcttacctccaccaaatcgaa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tttggatcaagcatttttttgttaagttaaaacttagcaataaacatatttctttt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ttaagaaattaaaattaaacctgcttatgttaaagcataaggtcaaaggaaatacg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acggtggatacctaggcatctagagtcgaagaagggcgtcgaaaccaacgaaaagc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gggaagctggaaacaagctatgatccggaga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HE610168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Pedinomonas tuberculata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caccatgggagctggctatgcccaaagtcgttaccctaaccgcaaggagggggatg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aggcagagctagtgactggggtgaagtcgtaacaaggtagccgtactggaaggtgc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ggatcacctcctttttaaggtccttaaaaagacttacactcaaaaagtggaagac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cttctacgtaaacagtagaaagtaaaacttatacttaaaaagtgtaaagtccttagg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tcagccaaagctggaaaggtccttgaaactttcaattctgaaagtttttactatct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catcttgagaaaaaaagtcaaaagtgttctgctaccaagcagggcacgggctattag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ggtggttagagcgcacccctgataagggtgaggtcgctggttcgagtccagcatag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tgacttaaaatcaaagatcttcgagatagaaaatcacaaaatcggtttgtgccagt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atcgctttgctgcaagcatgcgatgtgcctgggggtatagctcagttggtagagcg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ctttgcaaggcagatgtcagcggttcgagtccgcttacctccaccaaatcgataca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ttggatccacacaaactttgtttgtgtaaataaaatctaggaattatactcctaac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aaggcacgtcagcttcgttgttactctgctaacgagcaaagcgcgtcagcttcgtt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aacgtataattttcccagatctagtttctcaaaactaaaaagtaattctatcttt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agatagaaaaacaaatacggtcaaaggaaatacagattacggtggatacctaggcat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agtcgaagaagggcgtcgaaaccaacgaaaagcttcggggaagctgtaaacaagc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tggaaacaagctatgatccggaga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HE610169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Pedinomonas sp. M2079/1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caccatgggagctggctatgcccaaagtcgttaccctaacctttggagggggatgc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aggcagagctagtgactggggtgaagtcgtaacaaggtagccgtactggaaggtgcg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ggatcacctcctttttaaggatcttacaagctttctcttttgaaaaagcttttactc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aatcgtcgtcaaaaagtcacgggctattagctcaggtggttagagcgcacccctgat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tgaggtcgctggttcgagtccagcatagcccatgacttcaaatcaagacgcgatt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gaaaatcacatcaacgatttgagaacgggggtatagctcagttggtagagcgctgc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gcaaggcagatgtcagcggttcgagtccgcttacctccaccaaatcggaaattga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ggatcagccgaaactcgcaagaggatcgcaagattcctcgcaagagaatctttttaa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tactcgaaagaggtcaaaggaattacggattacggtggatacctaggcatctagag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aagaagggcgtcgaaaccaacgaaaagcttcgggaagctggaaacaagctatgatcc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at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HQ700713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Schizomeris leibleinii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Chlorophyta</w:t>
        <w:tab/>
        <w:t xml:space="preserve"> 1406f/23S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aaggtcggaaggagatagggtcggaagtggtttcgcttaacgatgaaaatcgaggg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tacaaattctctgtttccaactaatcttaagtcgtaacaaggtagccctactggaa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ggggctggaggactccttcttaaaataaaaaagtattaatatacttcgtactttct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aaagaaagtaaccatctttttaatatttaaaagatggagggcaactttttaataaa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gcacagcattcagcaaagacatcttgctgggatagggctattagctcagttggttag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gcacccctgataagggtgaggtcactggttcaagtccagtatagcccaccagttggt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tataaaacttttttcccaaaagattctttggaaatactgtttaggtggggatatag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gttggtagagcgctgcctttgcaaggcagatgccagcggttcgaatccgcttatct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ccctttttaaaaaggattccattcgatttttttttggtgaaaacaaaactgttttaa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gtgtgttgttacaaggtttatactaaaaagaacctctaaaggtcaaatgaagtaaggc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acggcggagacctaggcactcagagacgatgaagggcgcataaaccggcgatacgc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gagctggaaacgagctttgatccgaaga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ED495993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Sorghum bicolor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Streptophyta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gaacctgcggttggatcacctccttaccttaaagaagcgtactttgcagtgctca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gattgtctgatgaaaatgagcagtaaaacctctacaggcttgtagctcaggtggtt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cgcacccctgataagggtgaggtcggtggttcaagtccactcaggcctaccaaat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cggcaaatttgaagaggttttaactacatgttatggggctatagctcagctgggag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gcctgctttgcacgcaggaggtctgcggttcgatcccgcatagctccaccatctctg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tggttaaataaaaaatacttcagagtgtacctgcaaaggttcactgcgaagttttgc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taaaaatctggatcaagctgaaaattgaaacactgaacaatgaaagttgttcgtga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ctcaaattttcgcaacacgatgatggatcgcaagaaacatcttcgggttgtgaggt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cgactaagcgtac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EI077474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Oryza nivara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Streptophyta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gaacctgcggttggatcacctccttaccttaaagaagcgtactttgtagtgctca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gattgtctgatagaaagtgaaaagcaaggcgtttacgcgttgggagtgaggctgaa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aataaggccgttcgctttctattaatgaaagctcaccctacacgaaaatatcacgca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gtgataagcaattttcgtgtccccttcgtctagaggcccaggacaccgccctttcac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ggtaacaggggttcgaatcccctaggggacgccacttgctggtttgtgagtgaaag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cgaccttaatatctcaaaactcatcttcgggtgatgtttgagatatttgctcttt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atctggatcaagctgaaaattgaaacactgaacaacgagagttgttcgtgagtctct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attttcgcaacacgatgatgaatcgaaagaaacatcttcgggttgtgaggttaagcg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agcgtac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FJ789639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Brassica rapa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Streptophyta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gaacctgcggctggatcacctcctttctaaggatcgtgacgaaagcgtcagtgct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cactgaaagagcttcgtcatttccaaagaacatagccgccgtcctcatgtcccttca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ctagagattagcgcagttcgctgcgctgatagctgagcaggctcaagcgcctctggc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aacgcagcctgatttggcagctgggccggtagctcaggtggttagagcgcacgcct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agcgtgaggtcggaggttcaactcctccccggcccaccagcatttggtgaggggc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ctcagctgggagagcggttgctttgcaagcatcaggtcatcggttcgatcccgata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ccaccatttgctgcgcaaatggtcttttgatttgggtccgctgcataagcagcgac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cgttcggccttgcgaaccttcggttcgttggagcgccaatcaagcgatctgccagat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ctagttgatgaagatagcggtttaccagccaaggctggtgatatggctcgcacaagc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ctctttgacattgtgaatgggttttttaatcgatgccgtggcgacatggttcggt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ggtgtttccgcaagggagcatccggaaagcgggcgatgttgtacacacaagattatc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tgagtttaataaccacaccgatacagctttcgacaaatgctacccagtattgtcg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tggtgtggactctcaagcgtgaggtaagggcat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GU799579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Carica papaya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Streptophyta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gaacctgcggttggatcacctccttaccttaaagaagcgttctttgcagtgctca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gattgtctgatagaaagtgaaaagcaaggcgtttacgcgttgggagtgaggctgaa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aataaggccgttcgctttctattaatgaaagctcaccctacacgaaaatatcacgca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gtgataagcaattttcgtgtccccttcgtctagaggcccaggacaccgccctttcac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ggtaacaggggttcgaatcccctaggggacgccacttgctggtttgtgagtgaaag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cctgccttaatatctcaaaactcatcttcgggtgatgtttgagatatttgctcttt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atctggatcaagctgaaaattgaaacactgaacaacgaaagttgttcgtgagtctct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attttcgcaacacgatgatgaatcgaaagaaacatcttcgggttgtgaggttaagcg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agcgtac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AM084273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Paulinella chromatophora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None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cggaaggtgcggctggatcacctcctaacagggagacaaaatgtgttactaatgttt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acttatattgccattctggtatcctgtcaccttaggtcgatcggtatcttatttcg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tctggattttgtaattcagctatcatttcagttcctaaactttgtctaagtcatgc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ggcaagggtctcctgggccattagctcaggtggttagagcgcacccctgataagggt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tccctggttcaagtccaggatggcccattcgtgtttgggggtttagctcagttggt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cgcctgctttgcaagcaggatgtcagcggttcaaatccgctaacctccattgacc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cttctaaatcaagaaggaagatctttgaagtagcatgagactagacacctaagctg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agaattcagcatttttcttacttagactggtcaaactaaaagtaaaaccagtctaa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agaaaaatgctgaactccttgtaatgagactaaatcttagttttcattagagatag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ccgaaccttgacaactacataggcaaaattagaagaataagtttcttatgggggct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ctaaataatagtagtccatttgttagactattgctataaggataagcttctagccag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aaatttgatgttttgatataaatgcctgcttttaatttgattaaaacaggccaaaa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tgatattagtgaatctattttgatgatctgccctcgtgattttgaagtttatcaaa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aatctggttaagctacaaagagctc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CP000815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Paulinella chromatophora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None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cggaaggtgcggctggatcacctcctaacagggagacaaaatgtgttactaatgttt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acttatattgccattctggtatcctgtcaccttaggtcgatcggtatcttatttcg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tctggattttgtaattcagctatcatttcagttcctaaactttgtctaagtcatgc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ggcaagggtctcctgggccattagctcaggtggttagagcgcacccctgataagggt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tccctggttcaagtccaggatggcccattcgtgtttgggggtttagctcagttggt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cgcctgctttgcaagcaggatgtcagcggttcaaatccgctaacctccattgacc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cttctaaatcaagaaggaagatctttgaagtagcatgagactagacacctaagctg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agaattcagcatttttcttacttagactggtcaaactaaaagtaaaaccagtctaa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agaaaaatgctgaactccttgtaatgagactaaatcttagttttcattagagatag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ccgaaccttgacaactacataggcaaaattagaagaataagtttcttatgggggct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ctaaataatagtagtccatttgttagactattgctataaggataagcttctagccag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aaatttgatgttttgatataaatgcctgcttttaatttgattaaaacaggccaaaa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tgatattagtgaatctattttgatgatctgccctcgtgattttgaagtttatcaaa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aatctggttaagctacaaagagctc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CP000815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Paulinella chromatophora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None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cggaaggtgcggctggatcacctcctaacagggagacaaaatgtgttactaatgttt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acttatattgccattctggtatcctgtcaccttaggtcgatcggtatcttatttcg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tctggattttgtaattcagctatcatttcagttcctaaactttgtctaagtcatgc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ggcaagggtctcctgggccattagctcaggtggttagagcgcacccctgataagggt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tccctggttcaagtccaggatggcccattcgtgtttgggggtttagctcagttggt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cgcctgctttgcaagcaggatgtcagcggttcaaatccgctaacctccattgacc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cttctaaatcaagaaggaagatctttgaagtagcatgagactagacacctaagctg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agaattcagcatttttcttacttagactggtcaaactaaaagtaaaaccagtctaa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agaaaaatgctgaactccttgtaatgagactaaatcttagttttcattagagatag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ccgaaccttgacaactacataggcaaaattagaagaataagtttcttatgggggct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ctaaataatagtagtccatttgttagactattgctataaggataagcttctagccag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aaatttgatgttttgatataaatgcctgcttttaatttgattaaaacaggccaaaa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tgatattagtgaatctattttgatgatctgccctcgtgattttgaagtttatcaaa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aatctggttaagctacaaagagctc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DQ369902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Zea mays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Streptophyta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gaacctgcggctggatcacctccttaatcgacgacatcagctgctccataagttc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cacgaattgcttgattcattgaagaagacgataaagaagcagcccgaaattgggtct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ctcagttggttagagcgcacccctgataagggtgaggtcggcagttcgaatctgcc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acccaccaattttgtgtgggaaacgcctgtagaaatacggggccatagctcagctgg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agcgcctgccttgcacgcaggaggtcaacggttcgatcccgtttggctccaccatta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gtttctactgttagagtttagaaatgaatattcgccaatgaatattgatttctagtc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gattagatcgttctttaaaaatttgggtatgtgatagaaagatagactgaacgttac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cactggtaacggatcaggctaaggtaaaatttgtaagtaattgcgaattttcggcga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tcgtcttcacagtataaccagattgcttggggttatatggtcaagtgaagaagcgca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DQ369903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Zea mays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Streptophyta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gaacctgcggttggatcacctccttaccttaaagaacctgcctttgtagtgctca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gattgtctgatgaaaaacagcagtaaaaatctctgcaggcttgtagctcaggtggt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agcgcacccctgataagggtgaggtcggtggttcaagtccactcaggcctaccagac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tttaaaggatgagcggtacagagatatataaacgatggggctatagctcagctggg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cgcctgctttgcacgcaggaggtctgcggttcgatcccgcatagctccaccatct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ctgcgaacacaagaaaacttcagagtgaacctgaaaaggtgcactgcgaagttttgc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taaaaatctggatcaagctgaaaattgaaacgacacatcttaatggtgtgttcgag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ctcaaattttcgcaatcagaagtgaaacatcttcgggttgtgaggttaagcgactaa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tac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DQ369905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Zea perennis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Streptophyta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cggaaggtgcggctggatcacctcctttctaaggaaaacgtcccttacgggacatgc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tcgttcagttttgagagctcgtctctcagtctcgatagagacactcgcaccttgaaa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gaagacatcaacaagacatcaaactttttataaccatgtcattagacgtgtgttctt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ataccaaaatgctagatcaaggtatgaagggcgt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DQ369907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Zea diploperennis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Streptophyta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gaacctgcggttggatcacctccttacctgaagataccttcccgcgcagtgctca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gattgtctgataaaaagtaatgagcaagacggctgcgaagtcgtgacactacccgt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cccttcgtctagcggttaggactccgccctttcacggcggcaacaggggttcgaatc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aggggacgccacttgcttggtgacaggtgaaaggtgtctctacgaagtatctcaaa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gacttaaccgtcatgtttgagatattgctctttaacaatccggaacaagctgaaaa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aacgacgtgttggttcatttctccgtaataggaaatgaataacaacatgttcgagtc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caaatgcttgcagtccgcagcgttgcaaaacgcctgtgggttgtgaggttaagcgac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cgtac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DQ369909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Zea mays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Streptophyta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gaacctgcggttggatcacctccttaccttaaagaacctgcctttgcagtgctca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gattgtctgatgaatgatgaacttctgaatgtacttttgagtgcattaagaagtt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ctttaaaaatctggatcaagctgaaaattgaaacgacacatctttaatggtgtgttc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tctctcaaattttcgcaatcagaagtgaaacatcttcgggttgtgaggttaagcga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agcgtac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DQ369911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Zea mays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Streptophyta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gaactgcggttggatcacctccttacctaaaagatacaaacccgcgtagtgctca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gattgtctgatagaaaacgagcagtaaaaccttataggcttgtagctcaggtggtt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cgcacccctgataagggtgaggtcggtggttcaagtccactcaggcctaccaaatt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ccctgttctgcgttgcacctcagactcgcatacttaagtatgcgtcgctaagttgcg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gaccagatgaaaattcatggtaatcaaaggttttacgaaatcgatggggctatagc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ctgggagagcgcctgccttgcacgcaggaggtcagcggttcgatcccgcttagctc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catcatttcatgcaccaaaacttacttcagagtgtaccggcgacggtgtactgcgaa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tttgctctttaacaatccggaacaagctgaaaattgaaacgacatgtcgtctcattc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cgtaataaggaatggggttaagacatgttcgagtctctcaaattttcgcaacagcga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tgtctcacgagacatcttcgggttgtgaggttaagcgactaagcgtac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DQ369913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Zea mays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Streptophyta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gaacctgcggctggatcacctccttaatcgacgacatcagctgctccataagttcc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cacgaattgcttgattcattgaagaagacgatagaagcagctttaagctccaagctg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ctcttagctaatcagttacgcgctcgaaattgggtctgtagctcagttggttagagc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cccctgataagggtgaggtcggcagttcgaatctgcccagacccaccaattttgtt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gccatagctcagctgggagagcgcctgccttgcacgcaggaggtcaacggttcga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cgtttggctccaccattaactgtttctactgttagagtttagaaatgaatattcgcc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gaatattgatttctagtctttgattagatcgttctttaaaaatttgggtatgtgatag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agatagactgaacgttactttcactggtaacggatcaggctaaggtaaaatttgtaa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attgcgaattttcggcgaatgtcgtcttcacagtataaccagattgcttggggttat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tcaagtgaagaagcgcat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HF562234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Chondrus crispus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None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ggaaggtgcggctggatcacctccttaattagggaaaatagttatacaacaattct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accttagatcgtatattaaataatttttaagggctattagctcagatggttagagc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cccctgataagggtgaagtccctggttcaattccaggatagcccaaatgaaatagta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gtatagctcagctggtagagcgctgcctttgcaaggcagatgtcagcggttcgag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gcttatctccacaaagttaagttgtacttctcaaataaaattttattatttgataat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aaaaagtaaagtaagtaagagctt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JF810595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Nitella hyalina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Streptophyta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gggaacctgcggctggattgactcctttccaatatacccaaccagctcttccttcct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tcgagcctctgtgaatgtcgatcgtctcatcagactagtatcaatcatacaaaggc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aaataacatgaagatcatgaaccagaaaaagacccgatccaggcacggcacatccggc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cgtcacgaacgcatgcacgcacgcgtgcaattgaatgaagaggcacgaagtgcaaca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caaatgatgaaaaaaaagcgaaggaggcacaattccgagtacttttccgggtacta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ggacgtgaaaacacccgatcccattccgacctcgatccgtgaaatcgtcttacgcc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tgtactgatttttgcattttgggagacatggttcaagcccggaatgtgcctttgat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gtagtgtattgactctggcgcacttcgtgcctggttgctcttacaatgtcggtcgc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tcaagtccattcgaagctttgcggtttgatttgactccaggcacattcatagaggc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cagagcagacgcgaagcgtctatcgccagagttgacgtggaagggccaggctgggc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ttccataatacgcgggatagagtaattggtaactcgtcaggctcataatctgaatg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ggttcaaatcctactcccgccaaaggctcgccagagtgggcgaaaacggatggaca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caatctcgtactattcgtatttgtttttttagaagatccaaagaaaagaagtatcttc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taagtttgtgtggtcattttgggtatttctgataaggcgaccgacatacatttgtaga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gcaaccacgccctgacgggccttaggctctaagagtcgggatataaacaaaaagcaag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agaagtagggctgcgccctgctatatccaaaataatgcatt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  <w:lang w:val="de-DE"/>
        </w:rPr>
        <w:t>&gt;KC894740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  <w:lang w:val="de-DE"/>
        </w:rPr>
        <w:t>Grateloupia taiwanensis</w:t>
        <w:tab/>
        <w:t xml:space="preserve"> </w:t>
      </w:r>
      <w:r>
        <w:rPr>
          <w:rFonts w:cs="Arial" w:ascii="Times New Roman" w:hAnsi="Times New Roman"/>
          <w:sz w:val="24"/>
          <w:szCs w:val="24"/>
          <w:lang w:val="de-DE"/>
        </w:rPr>
        <w:t>None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ggaaggtgtggctggatcacctccttaattagggtttgcaaagtgaacttaataac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acatcccagatcgaaaatataagagctcttaatttaagtgttctaagaaatttgagt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aagggctattagctcagttggttagagcgcacccctgataagggtgaggtccctgg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aaatccaggatagcccagctcaaagtagcgggggtatagctcagttggtagagcgct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ctttgcaaggcagacgtcagcggttcgagtccgcttatctccaaaaaaataattcaac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  <w:lang w:val="de-DE"/>
        </w:rPr>
      </w:pPr>
      <w:r>
        <w:rPr>
          <w:rFonts w:cs="Arial" w:ascii="Times New Roman" w:hAnsi="Times New Roman"/>
          <w:sz w:val="24"/>
          <w:szCs w:val="24"/>
          <w:lang w:val="de-DE"/>
        </w:rPr>
        <w:t>tttaagcttagactaactaagcttaaatagaatgtactagtatatgttagtacaagtat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gtaaatttaaggctt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X54299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Antithamnion sp.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None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tggaaggtgcggctggatcacctccttatttagggatatactagattaatttataat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cttatcctaggtcgtaattttcgggctattagctcagttggttagagcgcacccctg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gggtgaggtccctggttcaaatccaggatggcccaagcaaaagggggtatagctcag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ggtagagcgctgcctttgcaaggcagatgtcagcggttcgagtccgcttatctccac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aatagtaaaataaatttactaaatataatactaaaattaattataaattaattttt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ttttatttatagttttatgtataataaaatatcaagtcattaagggctt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Times New Roman" w:hAnsi="Times New Roman"/>
          <w:sz w:val="24"/>
          <w:szCs w:val="24"/>
        </w:rPr>
        <w:t>&gt;Z29521</w:t>
        <w:tab/>
        <w:t xml:space="preserve"> </w:t>
      </w:r>
      <w:r>
        <w:rPr>
          <w:rFonts w:cs="Arial" w:ascii="Times New Roman" w:hAnsi="Times New Roman"/>
          <w:i/>
          <w:iCs/>
          <w:sz w:val="24"/>
          <w:szCs w:val="24"/>
        </w:rPr>
        <w:t>Chondrus crispus</w:t>
        <w:tab/>
        <w:t xml:space="preserve"> </w:t>
      </w:r>
      <w:r>
        <w:rPr>
          <w:rFonts w:cs="Arial" w:ascii="Times New Roman" w:hAnsi="Times New Roman"/>
          <w:sz w:val="24"/>
          <w:szCs w:val="24"/>
        </w:rPr>
        <w:t>None</w:t>
        <w:tab/>
        <w:t xml:space="preserve"> ITSF/ITSFReu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tggaaggtgcggctggatcacctccttaattagggaaaatagttatacaacaattct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taaccttagatcgtatattaaataatttttaagggctattagctcagatggttagagcg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cccctgataagggtgaagtccctggttcaattccaggatagcccaaatgaaatagtag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ggggtatagctcagctggtagagcgctgcctttgcaaggcagatgtcagcggttcgagt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cgcttatctccacaaagttaagttgtacttctcaaataaaattttattatttgataata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  <w:t>aaaaaagtaaagtaagtaagagcttac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eastAsia="zh-CN" w:bidi="th-TH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b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DefaultParagraphFont">
    <w:name w:val="WW-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ascii="Times New Roman" w:hAnsi="Times New Roman"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FreeSans;Times New Roman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Authors">
    <w:name w:val="Authors"/>
    <w:basedOn w:val="Normal"/>
    <w:qFormat/>
    <w:pPr>
      <w:spacing w:lineRule="auto" w:line="240" w:before="120" w:after="360"/>
      <w:jc w:val="center"/>
    </w:pPr>
    <w:rPr>
      <w:rFonts w:ascii="Times New Roman" w:hAnsi="Times New Roman" w:eastAsia="Times New Roman" w:cs="Times New Roman"/>
      <w:sz w:val="24"/>
      <w:szCs w:val="24"/>
      <w:lang w:val="de-DE" w:bidi="ar-SA"/>
    </w:rPr>
  </w:style>
  <w:style w:type="paragraph" w:styleId="Head">
    <w:name w:val="Head"/>
    <w:basedOn w:val="Normal"/>
    <w:qFormat/>
    <w:pPr>
      <w:keepNext w:val="true"/>
      <w:spacing w:lineRule="auto" w:line="240" w:before="120" w:after="120"/>
      <w:jc w:val="center"/>
    </w:pPr>
    <w:rPr>
      <w:rFonts w:ascii="Times New Roman" w:hAnsi="Times New Roman" w:eastAsia="Times New Roman" w:cs="Times New Roman"/>
      <w:b/>
      <w:bCs/>
      <w:kern w:val="2"/>
      <w:sz w:val="28"/>
      <w:szCs w:val="22"/>
      <w:lang w:val="de-DE" w:bidi="ar-SA"/>
    </w:rPr>
  </w:style>
  <w:style w:type="paragraph" w:styleId="Table">
    <w:name w:val="Table"/>
    <w:basedOn w:val="Caption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13:56:00Z</dcterms:created>
  <dc:creator>FUJITSU</dc:creator>
  <dc:description/>
  <cp:keywords/>
  <dc:language>en-US</dc:language>
  <cp:lastModifiedBy>Witoon Purahong purahong</cp:lastModifiedBy>
  <dcterms:modified xsi:type="dcterms:W3CDTF">2015-02-03T16:15:00Z</dcterms:modified>
  <cp:revision>4</cp:revision>
  <dc:subject/>
  <dc:title/>
</cp:coreProperties>
</file>